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3B3" w:rsidRPr="00C36439" w:rsidRDefault="005733B3" w:rsidP="005733B3">
      <w:pPr>
        <w:widowControl/>
        <w:rPr>
          <w:color w:val="000000" w:themeColor="text1"/>
          <w:kern w:val="0"/>
        </w:rPr>
      </w:pPr>
      <w:r w:rsidRPr="00C36439">
        <w:rPr>
          <w:rFonts w:hint="eastAsia"/>
          <w:b/>
          <w:color w:val="000000" w:themeColor="text1"/>
        </w:rPr>
        <w:t>Table</w:t>
      </w:r>
      <w:r w:rsidRPr="00873917">
        <w:rPr>
          <w:rFonts w:hint="eastAsia"/>
          <w:b/>
          <w:color w:val="000000" w:themeColor="text1"/>
        </w:rPr>
        <w:t xml:space="preserve"> S5</w:t>
      </w:r>
      <w:r w:rsidRPr="00860B14">
        <w:rPr>
          <w:rFonts w:hint="eastAsia"/>
          <w:b/>
          <w:color w:val="0000FF"/>
        </w:rPr>
        <w:t xml:space="preserve"> </w:t>
      </w:r>
      <w:r w:rsidRPr="00405EFB">
        <w:rPr>
          <w:b/>
          <w:color w:val="000000" w:themeColor="text1"/>
          <w:kern w:val="0"/>
        </w:rPr>
        <w:t>Matched high-throughput sequencing reads of</w:t>
      </w:r>
      <w:r w:rsidRPr="00405EFB">
        <w:rPr>
          <w:rFonts w:hint="eastAsia"/>
          <w:b/>
          <w:color w:val="000000" w:themeColor="text1"/>
          <w:kern w:val="0"/>
        </w:rPr>
        <w:t xml:space="preserve"> </w:t>
      </w:r>
      <w:r w:rsidRPr="00405EFB">
        <w:rPr>
          <w:b/>
          <w:color w:val="000000" w:themeColor="text1"/>
          <w:kern w:val="0"/>
        </w:rPr>
        <w:t xml:space="preserve">antibiotic resistance genes (ARGs) in </w:t>
      </w:r>
      <w:r w:rsidRPr="00405EFB">
        <w:rPr>
          <w:rFonts w:hint="eastAsia"/>
          <w:b/>
          <w:color w:val="000000" w:themeColor="text1"/>
          <w:kern w:val="0"/>
        </w:rPr>
        <w:t>anaerobic and aerobic sludge</w:t>
      </w:r>
      <w:r w:rsidRPr="00405EFB">
        <w:rPr>
          <w:b/>
          <w:color w:val="000000" w:themeColor="text1"/>
          <w:kern w:val="0"/>
        </w:rPr>
        <w:t xml:space="preserve"> against Antibiotic Resistance Database (ARDB)</w:t>
      </w:r>
      <w:r w:rsidRPr="00C36439">
        <w:rPr>
          <w:rFonts w:hint="eastAsia"/>
          <w:color w:val="000000" w:themeColor="text1"/>
          <w:kern w:val="0"/>
        </w:rPr>
        <w:t xml:space="preserve"> (Ranked by sequencing</w:t>
      </w:r>
      <w:r>
        <w:rPr>
          <w:rFonts w:hint="eastAsia"/>
          <w:color w:val="000000" w:themeColor="text1"/>
          <w:kern w:val="0"/>
        </w:rPr>
        <w:t xml:space="preserve"> </w:t>
      </w:r>
      <w:r w:rsidRPr="00C36439">
        <w:rPr>
          <w:rFonts w:hint="eastAsia"/>
          <w:color w:val="000000" w:themeColor="text1"/>
          <w:kern w:val="0"/>
        </w:rPr>
        <w:t>number of the identified ARGs</w:t>
      </w:r>
      <w:r>
        <w:rPr>
          <w:rFonts w:hint="eastAsia"/>
          <w:color w:val="000000" w:themeColor="text1"/>
          <w:kern w:val="0"/>
        </w:rPr>
        <w:t xml:space="preserve"> </w:t>
      </w:r>
      <w:r w:rsidRPr="00C36439">
        <w:rPr>
          <w:rFonts w:hint="eastAsia"/>
          <w:color w:val="000000" w:themeColor="text1"/>
        </w:rPr>
        <w:t>in anaerobic sludge</w:t>
      </w:r>
      <w:r w:rsidRPr="00C36439">
        <w:rPr>
          <w:rFonts w:hint="eastAsia"/>
          <w:color w:val="000000" w:themeColor="text1"/>
          <w:kern w:val="0"/>
        </w:rPr>
        <w:t>)</w:t>
      </w:r>
    </w:p>
    <w:p w:rsidR="00E0519A" w:rsidRPr="005733B3" w:rsidRDefault="00E0519A" w:rsidP="005733B3">
      <w:pPr>
        <w:rPr>
          <w:rFonts w:hint="eastAsia"/>
        </w:rPr>
      </w:pPr>
      <w:bookmarkStart w:id="0" w:name="_GoBack"/>
      <w:bookmarkEnd w:id="0"/>
    </w:p>
    <w:tbl>
      <w:tblPr>
        <w:tblW w:w="513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"/>
        <w:gridCol w:w="1612"/>
        <w:gridCol w:w="992"/>
        <w:gridCol w:w="853"/>
        <w:gridCol w:w="943"/>
        <w:gridCol w:w="992"/>
        <w:gridCol w:w="1135"/>
        <w:gridCol w:w="853"/>
        <w:gridCol w:w="3105"/>
        <w:gridCol w:w="3536"/>
      </w:tblGrid>
      <w:tr w:rsidR="005733B3" w:rsidRPr="00A84ABC" w:rsidTr="00DA0F1F">
        <w:trPr>
          <w:trHeight w:val="270"/>
          <w:jc w:val="center"/>
        </w:trPr>
        <w:tc>
          <w:tcPr>
            <w:tcW w:w="182" w:type="pct"/>
            <w:vMerge w:val="restar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54" w:type="pct"/>
            <w:vMerge w:val="restar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RDB accession number</w:t>
            </w:r>
          </w:p>
        </w:tc>
        <w:tc>
          <w:tcPr>
            <w:tcW w:w="341" w:type="pct"/>
            <w:vMerge w:val="restar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E62D7">
              <w:rPr>
                <w:color w:val="000000"/>
                <w:kern w:val="0"/>
                <w:sz w:val="20"/>
                <w:szCs w:val="20"/>
              </w:rPr>
              <w:t>ARG name</w:t>
            </w:r>
          </w:p>
        </w:tc>
        <w:tc>
          <w:tcPr>
            <w:tcW w:w="293" w:type="pct"/>
            <w:vMerge w:val="restar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Identity (%) ≥</w:t>
            </w:r>
          </w:p>
        </w:tc>
        <w:tc>
          <w:tcPr>
            <w:tcW w:w="324" w:type="pct"/>
            <w:vMerge w:val="restar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Hit length (AA) ≥</w:t>
            </w:r>
          </w:p>
        </w:tc>
        <w:tc>
          <w:tcPr>
            <w:tcW w:w="341" w:type="pct"/>
            <w:vMerge w:val="restar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 value</w:t>
            </w:r>
          </w:p>
          <w:p w:rsidR="005733B3" w:rsidRPr="00A84ABC" w:rsidRDefault="005733B3" w:rsidP="00DA0F1F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≤</w:t>
            </w:r>
          </w:p>
        </w:tc>
        <w:tc>
          <w:tcPr>
            <w:tcW w:w="683" w:type="pct"/>
            <w:gridSpan w:val="2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umber of reads</w:t>
            </w:r>
          </w:p>
        </w:tc>
        <w:tc>
          <w:tcPr>
            <w:tcW w:w="1067" w:type="pct"/>
            <w:vMerge w:val="restar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1215" w:type="pct"/>
            <w:vMerge w:val="restar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elated antibiotics</w:t>
            </w:r>
          </w:p>
        </w:tc>
      </w:tr>
      <w:tr w:rsidR="005733B3" w:rsidRPr="00A84ABC" w:rsidTr="00DA0F1F">
        <w:trPr>
          <w:trHeight w:val="844"/>
          <w:jc w:val="center"/>
        </w:trPr>
        <w:tc>
          <w:tcPr>
            <w:tcW w:w="182" w:type="pct"/>
            <w:vMerge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vMerge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vMerge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widowControl/>
              <w:jc w:val="center"/>
              <w:rPr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vMerge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vMerge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vMerge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naerobic</w:t>
            </w:r>
          </w:p>
          <w:p w:rsidR="005733B3" w:rsidRPr="00A84ABC" w:rsidRDefault="005733B3" w:rsidP="00DA0F1F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ludg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erobic</w:t>
            </w:r>
          </w:p>
          <w:p w:rsidR="005733B3" w:rsidRPr="00A84ABC" w:rsidRDefault="005733B3" w:rsidP="00DA0F1F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ludge</w:t>
            </w:r>
          </w:p>
        </w:tc>
        <w:tc>
          <w:tcPr>
            <w:tcW w:w="1067" w:type="pct"/>
            <w:vMerge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pct"/>
            <w:vMerge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E534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ulfonam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P_94074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tet3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G3670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89448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ad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nucleotidylyl</w:t>
            </w:r>
            <w:proofErr w:type="spellEnd"/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spectinomycin,strept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D5571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tet3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11296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tr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9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trept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O420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ad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nucleotidyl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bekacin,gentamicin,kanamyc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,</w:t>
            </w:r>
          </w:p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sisomicin,tobra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02984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meE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BAF3655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P_5112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C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09623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tet3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R216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synth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Q9662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1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C864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0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trept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I469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A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carbenicillin,penicill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3164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1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M884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5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2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trept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K6961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e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2.5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rythromycin est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0C5EF3">
              <w:rPr>
                <w:color w:val="000000"/>
                <w:kern w:val="0"/>
                <w:sz w:val="20"/>
                <w:szCs w:val="20"/>
              </w:rPr>
              <w:t>erythromycin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C4793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XP_0023330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C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90840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,aminoglycosid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, β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actam,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O248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R668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1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synth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N6540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5710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3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macrol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0302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me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4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fluoroquinolon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05548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Z0184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G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B2026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Aminoglycoside </w:t>
            </w: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5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trept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3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G3426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meE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58606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, β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actam,fluoroquinolon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tetracycline,tigecycli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197465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ad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nucleotidyl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spectinomycin,strept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U891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ind w:firstLineChars="50" w:firstLine="100"/>
              <w:rPr>
                <w:i/>
                <w:color w:val="000000"/>
                <w:sz w:val="20"/>
                <w:szCs w:val="20"/>
              </w:rPr>
            </w:pPr>
            <w:r>
              <w:rPr>
                <w:rFonts w:hint="eastAsia"/>
                <w:i/>
                <w:color w:val="000000"/>
                <w:sz w:val="20"/>
                <w:szCs w:val="20"/>
              </w:rPr>
              <w:t>aacA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N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mikacin,dibekacin,isepamic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,</w:t>
            </w:r>
          </w:p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netilmicin,sisomicin,tobra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C357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L5102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ind w:firstLineChars="50" w:firstLine="100"/>
              <w:rPr>
                <w:i/>
                <w:color w:val="000000"/>
                <w:sz w:val="20"/>
                <w:szCs w:val="20"/>
              </w:rPr>
            </w:pPr>
            <w:r>
              <w:rPr>
                <w:rFonts w:hint="eastAsia"/>
                <w:i/>
                <w:color w:val="000000"/>
                <w:sz w:val="20"/>
                <w:szCs w:val="20"/>
              </w:rPr>
              <w:t>aacA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N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mikacin,dibekacin,isepamic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,</w:t>
            </w:r>
          </w:p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netilmicin,sisomicin,tobra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Z917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e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rythromycin est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6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erythr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G8125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W7206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I029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X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NADP-requiring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BAC7725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E504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Q5377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56329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7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83488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4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45436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07597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rn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bifunctiona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polymyx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resistance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8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polymyx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83567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S4556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W6649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tet3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K7768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C479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X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NADP-requiring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108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19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4054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4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0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trept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A274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P8316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f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acrolide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Streptogram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B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1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macrol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V8212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tet3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I0201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C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BAE543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e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rythromycin est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2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erythr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BAH1872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M884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cml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hloramphenicol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3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Q5628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</w:t>
            </w: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6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Y519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W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vAlign w:val="center"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EB584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P_74496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erythromycin,fluoroquinolon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,</w:t>
            </w:r>
          </w:p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roxithr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71619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T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83604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9699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4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ulfonam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24003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38413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dt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oxorubicin,erythr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89064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5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97039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6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98546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7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13633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inoglycoside,</w:t>
            </w:r>
            <w:r w:rsidRPr="00A84ABC">
              <w:rPr>
                <w:color w:val="000000"/>
                <w:kern w:val="0"/>
                <w:sz w:val="20"/>
                <w:szCs w:val="20"/>
              </w:rPr>
              <w:t>β-lactam,</w:t>
            </w:r>
          </w:p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color w:val="000000"/>
                <w:kern w:val="0"/>
                <w:sz w:val="20"/>
                <w:szCs w:val="20"/>
              </w:rPr>
              <w:t>fluoroquinolone,tetracycline,</w:t>
            </w:r>
            <w:r w:rsidRPr="00A84ABC">
              <w:rPr>
                <w:color w:val="000000"/>
                <w:kern w:val="0"/>
                <w:sz w:val="20"/>
                <w:szCs w:val="20"/>
              </w:rPr>
              <w:t>tigecycli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A6316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G2180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hloramphenicol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8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L0555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lnu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nucleotid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7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N067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P2201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cmx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hloramphenicol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hloramphenicol</w:t>
            </w:r>
          </w:p>
        </w:tc>
      </w:tr>
      <w:tr w:rsidR="005733B3" w:rsidRPr="00A84ABC" w:rsidTr="00DA0F1F">
        <w:trPr>
          <w:trHeight w:val="285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P436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bla</w:t>
            </w:r>
            <w:r w:rsidRPr="002E62D7">
              <w:rPr>
                <w:i/>
                <w:iCs/>
                <w:color w:val="000000"/>
                <w:sz w:val="20"/>
                <w:szCs w:val="20"/>
                <w:vertAlign w:val="subscript"/>
              </w:rPr>
              <w:t>OXA-5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D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cloxacillin,penicill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Q9218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,tetracycline,tigecycli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V8041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T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G7158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dt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oxorubicin,erythr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I8121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Q414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Y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R132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R1966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V5747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M5032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29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ulfonam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N734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BAB7196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A</w:t>
            </w:r>
            <w:proofErr w:type="spellEnd"/>
            <w:r w:rsidRPr="002E62D7">
              <w:rPr>
                <w:i/>
                <w:color w:val="000000"/>
                <w:sz w:val="20"/>
                <w:szCs w:val="20"/>
              </w:rPr>
              <w:t>(P)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G7407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30" w:history="1">
              <w:r w:rsidRPr="002E62D7">
                <w:rPr>
                  <w:i/>
                  <w:sz w:val="20"/>
                  <w:szCs w:val="20"/>
                </w:rPr>
                <w:t>acrB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5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J770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31" w:history="1">
              <w:r w:rsidRPr="002E62D7">
                <w:rPr>
                  <w:i/>
                  <w:sz w:val="20"/>
                  <w:szCs w:val="20"/>
                </w:rPr>
                <w:t>strB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2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trept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P_04444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cmr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hloramphenicol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3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P_59811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erythromycin,fluoroquinolon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,</w:t>
            </w:r>
          </w:p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roxithr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9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03809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vat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Virginiamyc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4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treptogramin_a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17567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18766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2.3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5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18767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3502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W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vAlign w:val="center"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4542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4773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ros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6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fosmid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78557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vat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Virginiamyc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7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streptogramin_a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0298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meD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8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fluoroquinolon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43480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39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2512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X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29828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tetracycline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tigecycli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59455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W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85763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mpC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C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0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ephalospor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9322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1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199665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O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284850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van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VanB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type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vancomyc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resistance operon genes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2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vanc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01569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G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</w:t>
            </w: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11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06093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3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macrol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2220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22354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O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28141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4668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4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54189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5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82362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09727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van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VanB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type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vancomyc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resistance operon genes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6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vanc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30940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vanR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Va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type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vancomyc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resistance operon genes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teicoplanin,vanc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43534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Ribosomal protection protein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55217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erm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rRNA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adenine N-6-methyltransfer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,macrolide,streptogramin_b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6156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B8428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V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85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K1479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bla</w:t>
            </w:r>
            <w:r w:rsidRPr="002E62D7">
              <w:rPr>
                <w:i/>
                <w:iCs/>
                <w:color w:val="000000"/>
                <w:sz w:val="20"/>
                <w:szCs w:val="20"/>
                <w:vertAlign w:val="subscript"/>
              </w:rPr>
              <w:t>NPS-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D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cloxacillin,penicillin</w:t>
            </w:r>
            <w:proofErr w:type="spellEnd"/>
          </w:p>
        </w:tc>
      </w:tr>
      <w:tr w:rsidR="005733B3" w:rsidRPr="00A84ABC" w:rsidTr="00DA0F1F">
        <w:trPr>
          <w:trHeight w:val="285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K553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la</w:t>
            </w:r>
            <w:r w:rsidRPr="002E62D7">
              <w:rPr>
                <w:i/>
                <w:iCs/>
                <w:color w:val="000000"/>
                <w:sz w:val="20"/>
                <w:szCs w:val="20"/>
                <w:vertAlign w:val="subscript"/>
              </w:rPr>
              <w:t>OX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D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cloxacillin,penicill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Q212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47" w:history="1">
              <w:r w:rsidRPr="002E62D7">
                <w:rPr>
                  <w:i/>
                  <w:sz w:val="20"/>
                  <w:szCs w:val="20"/>
                </w:rPr>
                <w:t>acrB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12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AS8947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48" w:history="1">
              <w:r w:rsidRPr="002E62D7">
                <w:rPr>
                  <w:i/>
                  <w:sz w:val="20"/>
                  <w:szCs w:val="20"/>
                </w:rPr>
                <w:t>catB3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Group B chloramphenicol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49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B926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50" w:history="1">
              <w:r w:rsidRPr="002E62D7">
                <w:rPr>
                  <w:i/>
                  <w:sz w:val="20"/>
                  <w:szCs w:val="20"/>
                </w:rPr>
                <w:t>catB3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Group B chloramphenicol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1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E0209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52" w:history="1">
              <w:r w:rsidRPr="002E62D7">
                <w:rPr>
                  <w:i/>
                  <w:sz w:val="20"/>
                  <w:szCs w:val="20"/>
                </w:rPr>
                <w:t>mefA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acrolide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Lincosamid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Streptogram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B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3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macrol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M940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4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85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O4774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bla</w:t>
            </w:r>
            <w:r w:rsidRPr="002E62D7">
              <w:rPr>
                <w:i/>
                <w:iCs/>
                <w:color w:val="000000"/>
                <w:sz w:val="20"/>
                <w:szCs w:val="20"/>
                <w:vertAlign w:val="subscript"/>
              </w:rPr>
              <w:t>IMP-1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5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B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carbapenem,cephalosporin,cephamycin,penicill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BS1907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A4866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ad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O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nucleotidyl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bekacin,gentamicin,kanamycin,sisomicin,tobra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J3969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Sulfonamide-resistant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ihydroptero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synth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sulfonamide</w:t>
            </w:r>
          </w:p>
        </w:tc>
      </w:tr>
      <w:tr w:rsidR="005733B3" w:rsidRPr="00A84ABC" w:rsidTr="00DA0F1F">
        <w:trPr>
          <w:trHeight w:val="285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L3119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bla</w:t>
            </w:r>
            <w:r w:rsidRPr="002E62D7">
              <w:rPr>
                <w:i/>
                <w:iCs/>
                <w:color w:val="000000"/>
                <w:sz w:val="20"/>
                <w:szCs w:val="20"/>
                <w:vertAlign w:val="subscript"/>
              </w:rPr>
              <w:t>IMP-1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B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carbapenem,cephalosporin,cephamycin,penicill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CO7904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5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BAC6715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G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BAC777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X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NADP-requiring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6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tetracyclin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C4133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D6019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4267C5">
              <w:rPr>
                <w:i/>
                <w:color w:val="000000"/>
                <w:sz w:val="20"/>
                <w:szCs w:val="20"/>
              </w:rPr>
              <w:t>aacA-aphD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Aminoglycoside N-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mikacin,dibekacin,isepamicin,netilmicin,sisomicin,tobra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G3424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me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7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fluoroquinolon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14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G3425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smeE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AP7408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58" w:history="1">
              <w:r w:rsidRPr="002E62D7">
                <w:rPr>
                  <w:i/>
                  <w:sz w:val="20"/>
                  <w:szCs w:val="20"/>
                </w:rPr>
                <w:t>catB3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Group B chloramphenicol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59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EQ9650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0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P_79289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P5156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tetG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tetracycline</w:t>
            </w:r>
          </w:p>
        </w:tc>
      </w:tr>
      <w:tr w:rsidR="005733B3" w:rsidRPr="00A84ABC" w:rsidTr="00DA0F1F">
        <w:trPr>
          <w:trHeight w:val="285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Q0098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bla</w:t>
            </w:r>
            <w:r w:rsidRPr="002E62D7">
              <w:rPr>
                <w:i/>
                <w:iCs/>
                <w:color w:val="000000"/>
                <w:sz w:val="20"/>
                <w:szCs w:val="20"/>
                <w:vertAlign w:val="subscript"/>
              </w:rPr>
              <w:t>LCR-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D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cloxacillin,penicillin</w:t>
            </w:r>
            <w:proofErr w:type="spellEnd"/>
          </w:p>
        </w:tc>
      </w:tr>
      <w:tr w:rsidR="005733B3" w:rsidRPr="00A84ABC" w:rsidTr="00DA0F1F">
        <w:trPr>
          <w:trHeight w:val="285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Q5142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2E62D7">
              <w:rPr>
                <w:i/>
                <w:color w:val="000000"/>
                <w:sz w:val="20"/>
                <w:szCs w:val="20"/>
              </w:rPr>
              <w:t>bla</w:t>
            </w:r>
            <w:r w:rsidRPr="002E62D7">
              <w:rPr>
                <w:i/>
                <w:iCs/>
                <w:color w:val="000000"/>
                <w:sz w:val="20"/>
                <w:szCs w:val="20"/>
                <w:vertAlign w:val="subscript"/>
              </w:rPr>
              <w:t>OXA-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lass D beta-lactam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cloxacillin,penicill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Q82Y4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1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34627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62" w:history="1">
              <w:r w:rsidRPr="002E62D7">
                <w:rPr>
                  <w:i/>
                  <w:sz w:val="20"/>
                  <w:szCs w:val="20"/>
                </w:rPr>
                <w:t>mexI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8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vAlign w:val="center"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4167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3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43854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4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macrol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47737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ros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5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fosmid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66866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erythromycin,fluoroquinolone,glycylcycline,roxithr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74784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W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7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vAlign w:val="center"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17493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08150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23946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6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macrol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38219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ac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5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7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macrolide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55254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8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4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68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16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00280051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1514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23287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hyperlink r:id="rId69" w:history="1">
              <w:r w:rsidRPr="002E62D7">
                <w:rPr>
                  <w:i/>
                  <w:color w:val="000000"/>
                  <w:sz w:val="20"/>
                  <w:szCs w:val="20"/>
                </w:rPr>
                <w:t>floR</w:t>
              </w:r>
            </w:hyperlink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3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Chloramphenicol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0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27448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5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34838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36900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m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3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e,aminoglycosid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52308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1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55015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2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60682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W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vAlign w:val="center"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6079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 xml:space="preserve">chloramphenicol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fluoroquinolon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60868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ex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erythromycin,fluoroquinolon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>,</w:t>
            </w:r>
          </w:p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roxithr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74644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3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77658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ceo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4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4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98159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5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YP_99705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6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23748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m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e,aminoglycosid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290143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mdtF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9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doxorubicin,erythromycin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29049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ceo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7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lastRenderedPageBreak/>
              <w:t>18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5520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6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09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yrophosphate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8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58321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ceo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7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79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379034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ceo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06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0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chloramphenicol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5779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bac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6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Undecaprenylpyrophosphate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 phosphatase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1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bacitra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6125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3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61255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ros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2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2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fosmid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62389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rosA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0.6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7.00E-11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hyperlink r:id="rId83" w:history="1">
              <w:r w:rsidRPr="00A84ABC">
                <w:rPr>
                  <w:color w:val="000000"/>
                  <w:kern w:val="0"/>
                  <w:sz w:val="20"/>
                  <w:szCs w:val="20"/>
                </w:rPr>
                <w:t>fosmidomycin</w:t>
              </w:r>
            </w:hyperlink>
          </w:p>
        </w:tc>
      </w:tr>
      <w:tr w:rsidR="005733B3" w:rsidRPr="00A84ABC" w:rsidTr="00DA0F1F">
        <w:trPr>
          <w:trHeight w:val="270"/>
          <w:jc w:val="center"/>
        </w:trPr>
        <w:tc>
          <w:tcPr>
            <w:tcW w:w="182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ZP_0462576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2E62D7" w:rsidRDefault="005733B3" w:rsidP="00DA0F1F">
            <w:pPr>
              <w:jc w:val="center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E62D7">
              <w:rPr>
                <w:i/>
                <w:color w:val="000000"/>
                <w:sz w:val="20"/>
                <w:szCs w:val="20"/>
              </w:rPr>
              <w:t>acrB</w:t>
            </w:r>
            <w:proofErr w:type="spellEnd"/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93.3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8.00E-10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ND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A84ABC">
              <w:rPr>
                <w:color w:val="000000"/>
                <w:kern w:val="0"/>
                <w:sz w:val="20"/>
                <w:szCs w:val="20"/>
              </w:rPr>
              <w:t>Multidrug resistance efflux pump</w:t>
            </w:r>
          </w:p>
        </w:tc>
        <w:tc>
          <w:tcPr>
            <w:tcW w:w="1215" w:type="pct"/>
            <w:shd w:val="clear" w:color="auto" w:fill="auto"/>
            <w:noWrap/>
            <w:vAlign w:val="center"/>
            <w:hideMark/>
          </w:tcPr>
          <w:p w:rsidR="005733B3" w:rsidRPr="00A84ABC" w:rsidRDefault="005733B3" w:rsidP="00DA0F1F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acriflavin</w:t>
            </w:r>
            <w:proofErr w:type="spellEnd"/>
            <w:r w:rsidRPr="00A84ABC">
              <w:rPr>
                <w:color w:val="000000"/>
                <w:kern w:val="0"/>
                <w:sz w:val="20"/>
                <w:szCs w:val="20"/>
              </w:rPr>
              <w:t xml:space="preserve">, aminoglycoside, β-lactam, </w:t>
            </w:r>
            <w:proofErr w:type="spellStart"/>
            <w:r w:rsidRPr="00A84ABC">
              <w:rPr>
                <w:color w:val="000000"/>
                <w:kern w:val="0"/>
                <w:sz w:val="20"/>
                <w:szCs w:val="20"/>
              </w:rPr>
              <w:t>glycylcycline,macrolide</w:t>
            </w:r>
            <w:proofErr w:type="spellEnd"/>
          </w:p>
        </w:tc>
      </w:tr>
    </w:tbl>
    <w:p w:rsidR="005733B3" w:rsidRDefault="005733B3" w:rsidP="005733B3">
      <w:pPr>
        <w:autoSpaceDE w:val="0"/>
        <w:autoSpaceDN w:val="0"/>
        <w:adjustRightInd w:val="0"/>
        <w:jc w:val="left"/>
        <w:rPr>
          <w:kern w:val="0"/>
        </w:rPr>
      </w:pPr>
      <w:r>
        <w:rPr>
          <w:rFonts w:hint="eastAsia"/>
          <w:kern w:val="0"/>
        </w:rPr>
        <w:t>ND: not detectable</w:t>
      </w:r>
    </w:p>
    <w:p w:rsidR="005733B3" w:rsidRPr="008A4E44" w:rsidRDefault="005733B3" w:rsidP="005733B3"/>
    <w:p w:rsidR="005733B3" w:rsidRPr="005733B3" w:rsidRDefault="005733B3" w:rsidP="005733B3"/>
    <w:sectPr w:rsidR="005733B3" w:rsidRPr="005733B3" w:rsidSect="008A4E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41E" w:rsidRDefault="009C641E" w:rsidP="008A4E44">
      <w:r>
        <w:separator/>
      </w:r>
    </w:p>
  </w:endnote>
  <w:endnote w:type="continuationSeparator" w:id="0">
    <w:p w:rsidR="009C641E" w:rsidRDefault="009C641E" w:rsidP="008A4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41E" w:rsidRDefault="009C641E" w:rsidP="008A4E44">
      <w:r>
        <w:separator/>
      </w:r>
    </w:p>
  </w:footnote>
  <w:footnote w:type="continuationSeparator" w:id="0">
    <w:p w:rsidR="009C641E" w:rsidRDefault="009C641E" w:rsidP="008A4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F534D8"/>
    <w:multiLevelType w:val="hybridMultilevel"/>
    <w:tmpl w:val="EF427542"/>
    <w:lvl w:ilvl="0" w:tplc="1DCA21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E12C2B"/>
    <w:multiLevelType w:val="multilevel"/>
    <w:tmpl w:val="75F23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116"/>
    <w:rsid w:val="005733B3"/>
    <w:rsid w:val="00780116"/>
    <w:rsid w:val="008A4E44"/>
    <w:rsid w:val="009C641E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E44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E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E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4E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4E44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8A4E4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8A4E44"/>
    <w:rPr>
      <w:color w:val="0000FF"/>
      <w:u w:val="single"/>
    </w:rPr>
  </w:style>
  <w:style w:type="character" w:customStyle="1" w:styleId="st">
    <w:name w:val="st"/>
    <w:basedOn w:val="a0"/>
    <w:rsid w:val="008A4E44"/>
  </w:style>
  <w:style w:type="character" w:styleId="a8">
    <w:name w:val="Emphasis"/>
    <w:basedOn w:val="a0"/>
    <w:uiPriority w:val="20"/>
    <w:qFormat/>
    <w:rsid w:val="008A4E44"/>
    <w:rPr>
      <w:i/>
      <w:iCs/>
    </w:rPr>
  </w:style>
  <w:style w:type="paragraph" w:styleId="a9">
    <w:name w:val="List Paragraph"/>
    <w:basedOn w:val="a"/>
    <w:uiPriority w:val="99"/>
    <w:qFormat/>
    <w:rsid w:val="008A4E44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A4E44"/>
    <w:rPr>
      <w:sz w:val="21"/>
      <w:szCs w:val="21"/>
    </w:rPr>
  </w:style>
  <w:style w:type="paragraph" w:styleId="ab">
    <w:name w:val="annotation text"/>
    <w:basedOn w:val="a"/>
    <w:link w:val="Char2"/>
    <w:uiPriority w:val="99"/>
    <w:unhideWhenUsed/>
    <w:rsid w:val="008A4E44"/>
    <w:pPr>
      <w:jc w:val="left"/>
    </w:pPr>
  </w:style>
  <w:style w:type="character" w:customStyle="1" w:styleId="Char2">
    <w:name w:val="批注文字 Char"/>
    <w:basedOn w:val="a0"/>
    <w:link w:val="ab"/>
    <w:uiPriority w:val="99"/>
    <w:rsid w:val="008A4E44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A4E44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8A4E44"/>
    <w:rPr>
      <w:rFonts w:ascii="Times New Roman" w:eastAsia="宋体" w:hAnsi="Times New Roman" w:cs="Times New Roman"/>
      <w:b/>
      <w:bCs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8A4E44"/>
    <w:rPr>
      <w:color w:val="800080"/>
      <w:u w:val="single"/>
    </w:rPr>
  </w:style>
  <w:style w:type="paragraph" w:customStyle="1" w:styleId="font5">
    <w:name w:val="font5"/>
    <w:basedOn w:val="a"/>
    <w:rsid w:val="008A4E4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A4E44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A4E44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A4E44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66">
    <w:name w:val="xl66"/>
    <w:basedOn w:val="a"/>
    <w:rsid w:val="008A4E44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character" w:customStyle="1" w:styleId="hps">
    <w:name w:val="hps"/>
    <w:basedOn w:val="a0"/>
    <w:rsid w:val="008A4E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E44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4E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4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4E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4E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4E44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8A4E4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8A4E44"/>
    <w:rPr>
      <w:color w:val="0000FF"/>
      <w:u w:val="single"/>
    </w:rPr>
  </w:style>
  <w:style w:type="character" w:customStyle="1" w:styleId="st">
    <w:name w:val="st"/>
    <w:basedOn w:val="a0"/>
    <w:rsid w:val="008A4E44"/>
  </w:style>
  <w:style w:type="character" w:styleId="a8">
    <w:name w:val="Emphasis"/>
    <w:basedOn w:val="a0"/>
    <w:uiPriority w:val="20"/>
    <w:qFormat/>
    <w:rsid w:val="008A4E44"/>
    <w:rPr>
      <w:i/>
      <w:iCs/>
    </w:rPr>
  </w:style>
  <w:style w:type="paragraph" w:styleId="a9">
    <w:name w:val="List Paragraph"/>
    <w:basedOn w:val="a"/>
    <w:uiPriority w:val="99"/>
    <w:qFormat/>
    <w:rsid w:val="008A4E44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8A4E44"/>
    <w:rPr>
      <w:sz w:val="21"/>
      <w:szCs w:val="21"/>
    </w:rPr>
  </w:style>
  <w:style w:type="paragraph" w:styleId="ab">
    <w:name w:val="annotation text"/>
    <w:basedOn w:val="a"/>
    <w:link w:val="Char2"/>
    <w:uiPriority w:val="99"/>
    <w:unhideWhenUsed/>
    <w:rsid w:val="008A4E44"/>
    <w:pPr>
      <w:jc w:val="left"/>
    </w:pPr>
  </w:style>
  <w:style w:type="character" w:customStyle="1" w:styleId="Char2">
    <w:name w:val="批注文字 Char"/>
    <w:basedOn w:val="a0"/>
    <w:link w:val="ab"/>
    <w:uiPriority w:val="99"/>
    <w:rsid w:val="008A4E44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A4E44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8A4E44"/>
    <w:rPr>
      <w:rFonts w:ascii="Times New Roman" w:eastAsia="宋体" w:hAnsi="Times New Roman" w:cs="Times New Roman"/>
      <w:b/>
      <w:bCs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8A4E44"/>
    <w:rPr>
      <w:color w:val="800080"/>
      <w:u w:val="single"/>
    </w:rPr>
  </w:style>
  <w:style w:type="paragraph" w:customStyle="1" w:styleId="font5">
    <w:name w:val="font5"/>
    <w:basedOn w:val="a"/>
    <w:rsid w:val="008A4E4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A4E44"/>
    <w:pPr>
      <w:widowControl/>
      <w:spacing w:before="100" w:beforeAutospacing="1" w:after="100" w:afterAutospacing="1"/>
      <w:jc w:val="left"/>
    </w:pPr>
    <w:rPr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A4E44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A4E44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66">
    <w:name w:val="xl66"/>
    <w:basedOn w:val="a"/>
    <w:rsid w:val="008A4E44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character" w:customStyle="1" w:styleId="hps">
    <w:name w:val="hps"/>
    <w:basedOn w:val="a0"/>
    <w:rsid w:val="008A4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rdb.cbcb.umd.edu/cgi/search.cgi?db=B&amp;field=ab&amp;term=macrolide" TargetMode="External"/><Relationship Id="rId18" Type="http://schemas.openxmlformats.org/officeDocument/2006/relationships/hyperlink" Target="http://ardb.cbcb.umd.edu/cgi/search.cgi?db=B&amp;field=ab&amp;term=polymyxin" TargetMode="External"/><Relationship Id="rId26" Type="http://schemas.openxmlformats.org/officeDocument/2006/relationships/hyperlink" Target="http://ardb.cbcb.umd.edu/cgi/search.cgi?db=B&amp;field=ab&amp;term=bacitracin" TargetMode="External"/><Relationship Id="rId39" Type="http://schemas.openxmlformats.org/officeDocument/2006/relationships/hyperlink" Target="http://ardb.cbcb.umd.edu/cgi/search.cgi?db=B&amp;field=ab&amp;term=bacitracin" TargetMode="External"/><Relationship Id="rId21" Type="http://schemas.openxmlformats.org/officeDocument/2006/relationships/hyperlink" Target="http://ardb.cbcb.umd.edu/cgi/search.cgi?db=B&amp;field=ab&amp;term=macrolide" TargetMode="External"/><Relationship Id="rId34" Type="http://schemas.openxmlformats.org/officeDocument/2006/relationships/hyperlink" Target="http://ardb.cbcb.umd.edu/cgi/search.cgi?db=B&amp;field=ab&amp;term=streptogramin_a" TargetMode="External"/><Relationship Id="rId42" Type="http://schemas.openxmlformats.org/officeDocument/2006/relationships/hyperlink" Target="http://ardb.cbcb.umd.edu/cgi/search.cgi?db=B&amp;field=ab&amp;term=vancomycin" TargetMode="External"/><Relationship Id="rId47" Type="http://schemas.openxmlformats.org/officeDocument/2006/relationships/hyperlink" Target="http://ardb.cbcb.umd.edu/cgi/ssquery.cgi?db=T&amp;gn=acrb" TargetMode="External"/><Relationship Id="rId50" Type="http://schemas.openxmlformats.org/officeDocument/2006/relationships/hyperlink" Target="http://ardb.cbcb.umd.edu/cgi/ssquery.cgi?db=T&amp;gn=catb3" TargetMode="External"/><Relationship Id="rId55" Type="http://schemas.openxmlformats.org/officeDocument/2006/relationships/hyperlink" Target="http://ardb.cbcb.umd.edu/cgi/search.cgi?db=B&amp;field=ab&amp;term=bacitracin" TargetMode="External"/><Relationship Id="rId63" Type="http://schemas.openxmlformats.org/officeDocument/2006/relationships/hyperlink" Target="http://ardb.cbcb.umd.edu/cgi/search.cgi?db=B&amp;field=ab&amp;term=bacitracin" TargetMode="External"/><Relationship Id="rId68" Type="http://schemas.openxmlformats.org/officeDocument/2006/relationships/hyperlink" Target="http://ardb.cbcb.umd.edu/cgi/search.cgi?db=B&amp;field=ab&amp;term=bacitracin" TargetMode="External"/><Relationship Id="rId76" Type="http://schemas.openxmlformats.org/officeDocument/2006/relationships/hyperlink" Target="http://ardb.cbcb.umd.edu/cgi/search.cgi?db=B&amp;field=ab&amp;term=bacitracin" TargetMode="External"/><Relationship Id="rId8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://ardb.cbcb.umd.edu/cgi/search.cgi?db=B&amp;field=ab&amp;term=bacitracin" TargetMode="External"/><Relationship Id="rId2" Type="http://schemas.openxmlformats.org/officeDocument/2006/relationships/styles" Target="styles.xml"/><Relationship Id="rId16" Type="http://schemas.openxmlformats.org/officeDocument/2006/relationships/hyperlink" Target="http://ardb.cbcb.umd.edu/cgi/search.cgi?db=B&amp;field=ab&amp;term=erythromycin" TargetMode="External"/><Relationship Id="rId29" Type="http://schemas.openxmlformats.org/officeDocument/2006/relationships/hyperlink" Target="http://ardb.cbcb.umd.edu/cgi/search.cgi?db=B&amp;field=ab&amp;term=sulfonamide" TargetMode="External"/><Relationship Id="rId11" Type="http://schemas.openxmlformats.org/officeDocument/2006/relationships/hyperlink" Target="http://ardb.cbcb.umd.edu/cgi/search.cgi?db=B&amp;field=ab&amp;term=bacitracin" TargetMode="External"/><Relationship Id="rId24" Type="http://schemas.openxmlformats.org/officeDocument/2006/relationships/hyperlink" Target="http://ardb.cbcb.umd.edu/cgi/search.cgi?db=B&amp;field=ab&amp;term=sulfonamide" TargetMode="External"/><Relationship Id="rId32" Type="http://schemas.openxmlformats.org/officeDocument/2006/relationships/hyperlink" Target="http://ardb.cbcb.umd.edu/cgi/search.cgi?db=B&amp;field=ab&amp;term=streptomycin" TargetMode="External"/><Relationship Id="rId37" Type="http://schemas.openxmlformats.org/officeDocument/2006/relationships/hyperlink" Target="http://ardb.cbcb.umd.edu/cgi/search.cgi?db=B&amp;field=ab&amp;term=streptogramin_a" TargetMode="External"/><Relationship Id="rId40" Type="http://schemas.openxmlformats.org/officeDocument/2006/relationships/hyperlink" Target="http://ardb.cbcb.umd.edu/cgi/search.cgi?db=B&amp;field=ab&amp;term=cephalosporin" TargetMode="External"/><Relationship Id="rId45" Type="http://schemas.openxmlformats.org/officeDocument/2006/relationships/hyperlink" Target="http://ardb.cbcb.umd.edu/cgi/search.cgi?db=B&amp;field=ab&amp;term=bacitracin" TargetMode="External"/><Relationship Id="rId53" Type="http://schemas.openxmlformats.org/officeDocument/2006/relationships/hyperlink" Target="http://ardb.cbcb.umd.edu/cgi/search.cgi?db=B&amp;field=ab&amp;term=macrolide" TargetMode="External"/><Relationship Id="rId58" Type="http://schemas.openxmlformats.org/officeDocument/2006/relationships/hyperlink" Target="http://ardb.cbcb.umd.edu/cgi/ssquery.cgi?db=T&amp;gn=catb3" TargetMode="External"/><Relationship Id="rId66" Type="http://schemas.openxmlformats.org/officeDocument/2006/relationships/hyperlink" Target="http://ardb.cbcb.umd.edu/cgi/search.cgi?db=B&amp;field=ab&amp;term=macrolide" TargetMode="External"/><Relationship Id="rId74" Type="http://schemas.openxmlformats.org/officeDocument/2006/relationships/hyperlink" Target="http://ardb.cbcb.umd.edu/cgi/search.cgi?db=B&amp;field=ab&amp;term=chloramphenicol" TargetMode="External"/><Relationship Id="rId79" Type="http://schemas.openxmlformats.org/officeDocument/2006/relationships/hyperlink" Target="http://ardb.cbcb.umd.edu/cgi/search.cgi?db=B&amp;field=ab&amp;term=chloramphenicol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ardb.cbcb.umd.edu/cgi/search.cgi?db=B&amp;field=ab&amp;term=bacitracin" TargetMode="External"/><Relationship Id="rId82" Type="http://schemas.openxmlformats.org/officeDocument/2006/relationships/hyperlink" Target="http://ardb.cbcb.umd.edu/cgi/search.cgi?db=B&amp;field=ab&amp;term=fosmidomycin" TargetMode="External"/><Relationship Id="rId19" Type="http://schemas.openxmlformats.org/officeDocument/2006/relationships/hyperlink" Target="http://ardb.cbcb.umd.edu/cgi/search.cgi?db=B&amp;field=ab&amp;term=bacitracin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ardb.cbcb.umd.edu/cgi/search.cgi?db=B&amp;field=ab&amp;term=streptomycin" TargetMode="External"/><Relationship Id="rId14" Type="http://schemas.openxmlformats.org/officeDocument/2006/relationships/hyperlink" Target="http://ardb.cbcb.umd.edu/cgi/search.cgi?db=B&amp;field=ab&amp;term=fluoroquinolone" TargetMode="External"/><Relationship Id="rId22" Type="http://schemas.openxmlformats.org/officeDocument/2006/relationships/hyperlink" Target="http://ardb.cbcb.umd.edu/cgi/search.cgi?db=B&amp;field=ab&amp;term=erythromycin" TargetMode="External"/><Relationship Id="rId27" Type="http://schemas.openxmlformats.org/officeDocument/2006/relationships/hyperlink" Target="http://ardb.cbcb.umd.edu/cgi/search.cgi?db=B&amp;field=ab&amp;term=bacitracin" TargetMode="External"/><Relationship Id="rId30" Type="http://schemas.openxmlformats.org/officeDocument/2006/relationships/hyperlink" Target="http://ardb.cbcb.umd.edu/cgi/ssquery.cgi?db=T&amp;gn=ceob" TargetMode="External"/><Relationship Id="rId35" Type="http://schemas.openxmlformats.org/officeDocument/2006/relationships/hyperlink" Target="http://ardb.cbcb.umd.edu/cgi/search.cgi?db=B&amp;field=ab&amp;term=bacitracin" TargetMode="External"/><Relationship Id="rId43" Type="http://schemas.openxmlformats.org/officeDocument/2006/relationships/hyperlink" Target="http://ardb.cbcb.umd.edu/cgi/search.cgi?db=B&amp;field=ab&amp;term=macrolide" TargetMode="External"/><Relationship Id="rId48" Type="http://schemas.openxmlformats.org/officeDocument/2006/relationships/hyperlink" Target="http://ardb.cbcb.umd.edu/cgi/ssquery.cgi?db=T&amp;gn=catb3" TargetMode="External"/><Relationship Id="rId56" Type="http://schemas.openxmlformats.org/officeDocument/2006/relationships/hyperlink" Target="http://ardb.cbcb.umd.edu/cgi/search.cgi?db=B&amp;field=ab&amp;term=tetracycline" TargetMode="External"/><Relationship Id="rId64" Type="http://schemas.openxmlformats.org/officeDocument/2006/relationships/hyperlink" Target="http://ardb.cbcb.umd.edu/cgi/search.cgi?db=B&amp;field=ab&amp;term=macrolide" TargetMode="External"/><Relationship Id="rId69" Type="http://schemas.openxmlformats.org/officeDocument/2006/relationships/hyperlink" Target="http://www.ncbi.nlm.nih.gov/gene/4929479" TargetMode="External"/><Relationship Id="rId77" Type="http://schemas.openxmlformats.org/officeDocument/2006/relationships/hyperlink" Target="http://ardb.cbcb.umd.edu/cgi/search.cgi?db=B&amp;field=ab&amp;term=chloramphenicol" TargetMode="External"/><Relationship Id="rId8" Type="http://schemas.openxmlformats.org/officeDocument/2006/relationships/hyperlink" Target="http://ardb.cbcb.umd.edu/cgi/search.cgi?db=B&amp;field=ab&amp;term=sulfonamide" TargetMode="External"/><Relationship Id="rId51" Type="http://schemas.openxmlformats.org/officeDocument/2006/relationships/hyperlink" Target="http://ardb.cbcb.umd.edu/cgi/search.cgi?db=B&amp;field=ab&amp;term=chloramphenicol" TargetMode="External"/><Relationship Id="rId72" Type="http://schemas.openxmlformats.org/officeDocument/2006/relationships/hyperlink" Target="http://ardb.cbcb.umd.edu/cgi/search.cgi?db=B&amp;field=ab&amp;term=bacitracin" TargetMode="External"/><Relationship Id="rId80" Type="http://schemas.openxmlformats.org/officeDocument/2006/relationships/hyperlink" Target="http://ardb.cbcb.umd.edu/cgi/search.cgi?db=B&amp;field=ab&amp;term=chloramphenicol" TargetMode="External"/><Relationship Id="rId85" Type="http://schemas.openxmlformats.org/officeDocument/2006/relationships/theme" Target="theme/theme1.xml"/><Relationship Id="rId3" Type="http://schemas.microsoft.com/office/2007/relationships/stylesWithEffects" Target="stylesWithEffects.xml"/><Relationship Id="rId12" Type="http://schemas.openxmlformats.org/officeDocument/2006/relationships/hyperlink" Target="http://ardb.cbcb.umd.edu/cgi/search.cgi?db=B&amp;field=ab&amp;term=streptomycin" TargetMode="External"/><Relationship Id="rId17" Type="http://schemas.openxmlformats.org/officeDocument/2006/relationships/hyperlink" Target="http://ardb.cbcb.umd.edu/cgi/search.cgi?db=B&amp;field=ab&amp;term=bacitracin" TargetMode="External"/><Relationship Id="rId25" Type="http://schemas.openxmlformats.org/officeDocument/2006/relationships/hyperlink" Target="http://ardb.cbcb.umd.edu/cgi/search.cgi?db=B&amp;field=ab&amp;term=bacitracin" TargetMode="External"/><Relationship Id="rId33" Type="http://schemas.openxmlformats.org/officeDocument/2006/relationships/hyperlink" Target="http://ardb.cbcb.umd.edu/cgi/search.cgi?db=B&amp;field=ab&amp;term=chloramphenicol" TargetMode="External"/><Relationship Id="rId38" Type="http://schemas.openxmlformats.org/officeDocument/2006/relationships/hyperlink" Target="http://ardb.cbcb.umd.edu/cgi/search.cgi?db=B&amp;field=ab&amp;term=fluoroquinolone" TargetMode="External"/><Relationship Id="rId46" Type="http://schemas.openxmlformats.org/officeDocument/2006/relationships/hyperlink" Target="http://ardb.cbcb.umd.edu/cgi/search.cgi?db=B&amp;field=ab&amp;term=vancomycin" TargetMode="External"/><Relationship Id="rId59" Type="http://schemas.openxmlformats.org/officeDocument/2006/relationships/hyperlink" Target="http://ardb.cbcb.umd.edu/cgi/search.cgi?db=B&amp;field=ab&amp;term=chloramphenicol" TargetMode="External"/><Relationship Id="rId67" Type="http://schemas.openxmlformats.org/officeDocument/2006/relationships/hyperlink" Target="http://ardb.cbcb.umd.edu/cgi/search.cgi?db=B&amp;field=ab&amp;term=macrolide" TargetMode="External"/><Relationship Id="rId20" Type="http://schemas.openxmlformats.org/officeDocument/2006/relationships/hyperlink" Target="http://ardb.cbcb.umd.edu/cgi/search.cgi?db=B&amp;field=ab&amp;term=streptomycin" TargetMode="External"/><Relationship Id="rId41" Type="http://schemas.openxmlformats.org/officeDocument/2006/relationships/hyperlink" Target="http://ardb.cbcb.umd.edu/cgi/search.cgi?db=B&amp;field=ab&amp;term=bacitracin" TargetMode="External"/><Relationship Id="rId54" Type="http://schemas.openxmlformats.org/officeDocument/2006/relationships/hyperlink" Target="http://ardb.cbcb.umd.edu/cgi/search.cgi?db=B&amp;field=ab&amp;term=bacitracin" TargetMode="External"/><Relationship Id="rId62" Type="http://schemas.openxmlformats.org/officeDocument/2006/relationships/hyperlink" Target="http://ardb.cbcb.umd.edu/cgi/ssquery.cgi?db=T&amp;gn=mexi" TargetMode="External"/><Relationship Id="rId70" Type="http://schemas.openxmlformats.org/officeDocument/2006/relationships/hyperlink" Target="http://ardb.cbcb.umd.edu/cgi/search.cgi?db=B&amp;field=ab&amp;term=chloramphenicol" TargetMode="External"/><Relationship Id="rId75" Type="http://schemas.openxmlformats.org/officeDocument/2006/relationships/hyperlink" Target="http://ardb.cbcb.umd.edu/cgi/search.cgi?db=B&amp;field=ab&amp;term=bacitracin" TargetMode="External"/><Relationship Id="rId83" Type="http://schemas.openxmlformats.org/officeDocument/2006/relationships/hyperlink" Target="http://ardb.cbcb.umd.edu/cgi/search.cgi?db=B&amp;field=ab&amp;term=fosmidomycin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://ardb.cbcb.umd.edu/cgi/ssquery.cgi?db=T&amp;gn=aph6id" TargetMode="External"/><Relationship Id="rId23" Type="http://schemas.openxmlformats.org/officeDocument/2006/relationships/hyperlink" Target="http://ardb.cbcb.umd.edu/cgi/search.cgi?db=B&amp;field=ab&amp;term=chloramphenicol" TargetMode="External"/><Relationship Id="rId28" Type="http://schemas.openxmlformats.org/officeDocument/2006/relationships/hyperlink" Target="http://ardb.cbcb.umd.edu/cgi/search.cgi?db=B&amp;field=ab&amp;term=chloramphenicol" TargetMode="External"/><Relationship Id="rId36" Type="http://schemas.openxmlformats.org/officeDocument/2006/relationships/hyperlink" Target="http://ardb.cbcb.umd.edu/cgi/search.cgi?db=B&amp;field=ab&amp;term=fosmidomycin" TargetMode="External"/><Relationship Id="rId49" Type="http://schemas.openxmlformats.org/officeDocument/2006/relationships/hyperlink" Target="http://ardb.cbcb.umd.edu/cgi/search.cgi?db=B&amp;field=ab&amp;term=chloramphenicol" TargetMode="External"/><Relationship Id="rId57" Type="http://schemas.openxmlformats.org/officeDocument/2006/relationships/hyperlink" Target="http://ardb.cbcb.umd.edu/cgi/search.cgi?db=B&amp;field=ab&amp;term=fluoroquinolone" TargetMode="External"/><Relationship Id="rId10" Type="http://schemas.openxmlformats.org/officeDocument/2006/relationships/hyperlink" Target="http://ardb.cbcb.umd.edu/cgi/search.cgi?db=B&amp;field=ab&amp;term=streptomycin" TargetMode="External"/><Relationship Id="rId31" Type="http://schemas.openxmlformats.org/officeDocument/2006/relationships/hyperlink" Target="http://ardb.cbcb.umd.edu/cgi/ssquery.cgi?db=T&amp;gn=ceob" TargetMode="External"/><Relationship Id="rId44" Type="http://schemas.openxmlformats.org/officeDocument/2006/relationships/hyperlink" Target="http://ardb.cbcb.umd.edu/cgi/search.cgi?db=B&amp;field=ab&amp;term=bacitracin" TargetMode="External"/><Relationship Id="rId52" Type="http://schemas.openxmlformats.org/officeDocument/2006/relationships/hyperlink" Target="http://ardb.cbcb.umd.edu/cgi/ssquery.cgi?db=T&amp;gn=mefa" TargetMode="External"/><Relationship Id="rId60" Type="http://schemas.openxmlformats.org/officeDocument/2006/relationships/hyperlink" Target="http://ardb.cbcb.umd.edu/cgi/search.cgi?db=B&amp;field=ab&amp;term=bacitracin" TargetMode="External"/><Relationship Id="rId65" Type="http://schemas.openxmlformats.org/officeDocument/2006/relationships/hyperlink" Target="http://ardb.cbcb.umd.edu/cgi/search.cgi?db=B&amp;field=ab&amp;term=fosmidomycin" TargetMode="External"/><Relationship Id="rId73" Type="http://schemas.openxmlformats.org/officeDocument/2006/relationships/hyperlink" Target="http://ardb.cbcb.umd.edu/cgi/search.cgi?db=B&amp;field=ab&amp;term=bacitracin" TargetMode="External"/><Relationship Id="rId78" Type="http://schemas.openxmlformats.org/officeDocument/2006/relationships/hyperlink" Target="http://ardb.cbcb.umd.edu/cgi/search.cgi?db=B&amp;field=ab&amp;term=bacitracin" TargetMode="External"/><Relationship Id="rId81" Type="http://schemas.openxmlformats.org/officeDocument/2006/relationships/hyperlink" Target="http://ardb.cbcb.umd.edu/cgi/search.cgi?db=B&amp;field=ab&amp;term=bacitraci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850</Words>
  <Characters>21949</Characters>
  <Application>Microsoft Office Word</Application>
  <DocSecurity>0</DocSecurity>
  <Lines>182</Lines>
  <Paragraphs>51</Paragraphs>
  <ScaleCrop>false</ScaleCrop>
  <Company/>
  <LinksUpToDate>false</LinksUpToDate>
  <CharactersWithSpaces>25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3</cp:revision>
  <dcterms:created xsi:type="dcterms:W3CDTF">2013-08-29T10:40:00Z</dcterms:created>
  <dcterms:modified xsi:type="dcterms:W3CDTF">2013-08-30T14:00:00Z</dcterms:modified>
</cp:coreProperties>
</file>